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XSpec="center" w:tblpY="2720"/>
        <w:tblW w:w="9214" w:type="dxa"/>
        <w:tblLayout w:type="fixed"/>
        <w:tblLook w:val="04A0" w:firstRow="1" w:lastRow="0" w:firstColumn="1" w:lastColumn="0" w:noHBand="0" w:noVBand="1"/>
      </w:tblPr>
      <w:tblGrid>
        <w:gridCol w:w="567"/>
        <w:gridCol w:w="851"/>
        <w:gridCol w:w="709"/>
        <w:gridCol w:w="2976"/>
        <w:gridCol w:w="2835"/>
        <w:gridCol w:w="1276"/>
      </w:tblGrid>
      <w:tr w:rsidR="00AF1775" w:rsidRPr="00AF1775" w:rsidTr="00E63385"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10085" w:rsidRPr="00AF1775" w:rsidRDefault="00810085" w:rsidP="00E6338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1775">
              <w:rPr>
                <w:rFonts w:ascii="Times New Roman" w:hAnsi="Times New Roman" w:cs="Times New Roman"/>
                <w:b/>
                <w:sz w:val="20"/>
                <w:szCs w:val="20"/>
              </w:rPr>
              <w:t>M8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10085" w:rsidRPr="00AF1775" w:rsidRDefault="00810085" w:rsidP="00E6338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1775">
              <w:rPr>
                <w:rFonts w:ascii="Times New Roman" w:hAnsi="Times New Roman" w:cs="Times New Roman"/>
                <w:b/>
                <w:sz w:val="20"/>
                <w:szCs w:val="20"/>
              </w:rPr>
              <w:t>Gene name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10085" w:rsidRPr="00AF1775" w:rsidRDefault="00810085" w:rsidP="00E6338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1775">
              <w:rPr>
                <w:rFonts w:ascii="Times New Roman" w:hAnsi="Times New Roman" w:cs="Times New Roman"/>
                <w:b/>
                <w:sz w:val="20"/>
                <w:szCs w:val="20"/>
              </w:rPr>
              <w:t>Region</w:t>
            </w:r>
          </w:p>
        </w:tc>
        <w:tc>
          <w:tcPr>
            <w:tcW w:w="29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10085" w:rsidRPr="00AF1775" w:rsidRDefault="00810085" w:rsidP="00E6338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1775">
              <w:rPr>
                <w:rFonts w:ascii="Times New Roman" w:hAnsi="Times New Roman" w:cs="Times New Roman"/>
                <w:b/>
                <w:sz w:val="20"/>
                <w:szCs w:val="20"/>
              </w:rPr>
              <w:t>Selected Sites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10085" w:rsidRPr="00AF1775" w:rsidRDefault="00810085" w:rsidP="00E6338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1775">
              <w:rPr>
                <w:rFonts w:ascii="Times New Roman" w:hAnsi="Times New Roman" w:cs="Times New Roman"/>
                <w:b/>
                <w:sz w:val="20"/>
                <w:szCs w:val="20"/>
              </w:rPr>
              <w:t>Pr (w&gt;1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10085" w:rsidRPr="00AF1775" w:rsidRDefault="00810085" w:rsidP="006A11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1775">
              <w:rPr>
                <w:rFonts w:ascii="Times New Roman" w:hAnsi="Times New Roman" w:cs="Times New Roman"/>
                <w:b/>
                <w:sz w:val="20"/>
                <w:szCs w:val="20"/>
              </w:rPr>
              <w:t>Number of Sites</w:t>
            </w:r>
          </w:p>
        </w:tc>
      </w:tr>
      <w:tr w:rsidR="00AF1775" w:rsidRPr="00AF1775" w:rsidTr="00366D3F">
        <w:tc>
          <w:tcPr>
            <w:tcW w:w="567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F67831" w:rsidRPr="00AF1775" w:rsidRDefault="005F4BA3" w:rsidP="00366D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BEB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F67831" w:rsidRPr="00AF1775" w:rsidRDefault="00F67831" w:rsidP="00E6338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F1775">
              <w:rPr>
                <w:rFonts w:ascii="Times New Roman" w:hAnsi="Times New Roman" w:cs="Times New Roman"/>
                <w:i/>
                <w:sz w:val="20"/>
                <w:szCs w:val="20"/>
              </w:rPr>
              <w:t>psbA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:rsidR="00F67831" w:rsidRPr="00AF1775" w:rsidRDefault="00F67831" w:rsidP="00E63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LSC</w:t>
            </w:r>
          </w:p>
        </w:tc>
        <w:tc>
          <w:tcPr>
            <w:tcW w:w="2976" w:type="dxa"/>
            <w:tcBorders>
              <w:left w:val="nil"/>
              <w:bottom w:val="nil"/>
              <w:right w:val="nil"/>
            </w:tcBorders>
            <w:vAlign w:val="center"/>
          </w:tcPr>
          <w:p w:rsidR="00F67831" w:rsidRPr="00AF1775" w:rsidRDefault="00F67831" w:rsidP="00E63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445 N</w:t>
            </w:r>
            <w:r w:rsidR="005F4BA3" w:rsidRPr="00AF17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556 N</w:t>
            </w:r>
            <w:r w:rsidR="005F4BA3" w:rsidRPr="00AF17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 xml:space="preserve">707 </w:t>
            </w:r>
            <w:bookmarkStart w:id="0" w:name="_GoBack"/>
            <w:bookmarkEnd w:id="0"/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5F4BA3" w:rsidRPr="00AF17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861 F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vAlign w:val="center"/>
          </w:tcPr>
          <w:p w:rsidR="00F67831" w:rsidRPr="00AF1775" w:rsidRDefault="00F67831" w:rsidP="00E63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0.983*</w:t>
            </w:r>
            <w:r w:rsidR="005F4BA3" w:rsidRPr="00AF17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0.985*</w:t>
            </w:r>
            <w:r w:rsidR="005F4BA3" w:rsidRPr="00AF17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0.983*</w:t>
            </w:r>
            <w:r w:rsidR="005F4BA3" w:rsidRPr="00AF17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0.986*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F67831" w:rsidRPr="00AF1775" w:rsidRDefault="00F67831" w:rsidP="00E63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AF1775" w:rsidRPr="00AF1775" w:rsidTr="00E63385"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67831" w:rsidRPr="00AF1775" w:rsidRDefault="00F67831" w:rsidP="00E633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7831" w:rsidRPr="00AF1775" w:rsidRDefault="00F67831" w:rsidP="00E6338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F1775">
              <w:rPr>
                <w:rFonts w:ascii="Times New Roman" w:hAnsi="Times New Roman" w:cs="Times New Roman"/>
                <w:i/>
                <w:sz w:val="20"/>
                <w:szCs w:val="20"/>
              </w:rPr>
              <w:t>psb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67831" w:rsidRPr="00AF1775" w:rsidRDefault="00F67831" w:rsidP="00E63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LSC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F67831" w:rsidRPr="00AF1775" w:rsidRDefault="00F67831" w:rsidP="00E63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3095 W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67831" w:rsidRPr="00AF1775" w:rsidRDefault="00F67831" w:rsidP="00E63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0.988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67831" w:rsidRPr="00AF1775" w:rsidRDefault="00F67831" w:rsidP="00E63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F1775" w:rsidRPr="00AF1775" w:rsidTr="00E63385"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67831" w:rsidRPr="00AF1775" w:rsidRDefault="00F67831" w:rsidP="00E633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7831" w:rsidRPr="00AF1775" w:rsidRDefault="00F67831" w:rsidP="00E6338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F1775">
              <w:rPr>
                <w:rFonts w:ascii="Times New Roman" w:hAnsi="Times New Roman" w:cs="Times New Roman"/>
                <w:i/>
                <w:sz w:val="20"/>
                <w:szCs w:val="20"/>
              </w:rPr>
              <w:t>atp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67831" w:rsidRPr="00AF1775" w:rsidRDefault="00F67831" w:rsidP="00E63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LSC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F67831" w:rsidRPr="00AF1775" w:rsidRDefault="00F67831" w:rsidP="00E63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4289 Q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67831" w:rsidRPr="00AF1775" w:rsidRDefault="00F67831" w:rsidP="00E63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0.984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67831" w:rsidRPr="00AF1775" w:rsidRDefault="00F67831" w:rsidP="00E63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F1775" w:rsidRPr="00AF1775" w:rsidTr="00E63385"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67831" w:rsidRPr="00AF1775" w:rsidRDefault="00F67831" w:rsidP="00E633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7831" w:rsidRPr="00AF1775" w:rsidRDefault="00F67831" w:rsidP="00E6338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F1775">
              <w:rPr>
                <w:rFonts w:ascii="Times New Roman" w:hAnsi="Times New Roman" w:cs="Times New Roman"/>
                <w:i/>
                <w:sz w:val="20"/>
                <w:szCs w:val="20"/>
              </w:rPr>
              <w:t>rpoC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67831" w:rsidRPr="00AF1775" w:rsidRDefault="00F67831" w:rsidP="00E63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LSC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F67831" w:rsidRPr="00AF1775" w:rsidRDefault="00F67831" w:rsidP="00E63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9581 A</w:t>
            </w:r>
            <w:r w:rsidR="005F4BA3" w:rsidRPr="00AF17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9639 V</w:t>
            </w:r>
            <w:r w:rsidR="005F4BA3" w:rsidRPr="00AF17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9778 I</w:t>
            </w:r>
            <w:r w:rsidR="005F4BA3" w:rsidRPr="00AF17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9799 M</w:t>
            </w:r>
            <w:r w:rsidR="005F4BA3" w:rsidRPr="00AF17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9803 I</w:t>
            </w:r>
            <w:r w:rsidR="005F4BA3" w:rsidRPr="00AF17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9991 E</w:t>
            </w:r>
            <w:r w:rsidR="005F4BA3" w:rsidRPr="00AF17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9997 A</w:t>
            </w:r>
            <w:r w:rsidR="005F4BA3" w:rsidRPr="00AF17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10127 Q</w:t>
            </w:r>
            <w:r w:rsidR="005F4BA3" w:rsidRPr="00AF17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10143 N</w:t>
            </w:r>
            <w:r w:rsidR="005F4BA3" w:rsidRPr="00AF17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10503 K</w:t>
            </w:r>
            <w:r w:rsidR="005F4BA3" w:rsidRPr="00AF17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10504 M</w:t>
            </w:r>
            <w:r w:rsidR="005F4BA3" w:rsidRPr="00AF17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10505 I</w:t>
            </w:r>
            <w:r w:rsidR="005F4BA3" w:rsidRPr="00AF17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10639 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67831" w:rsidRPr="00AF1775" w:rsidRDefault="00F67831" w:rsidP="00E63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0.984*</w:t>
            </w:r>
            <w:r w:rsidR="005F4BA3" w:rsidRPr="00AF1775">
              <w:rPr>
                <w:rFonts w:ascii="Times New Roman" w:hAnsi="Times New Roman" w:cs="Times New Roman"/>
                <w:sz w:val="20"/>
                <w:szCs w:val="20"/>
              </w:rPr>
              <w:t xml:space="preserve">, 0.984*, </w:t>
            </w: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1.000**</w:t>
            </w:r>
            <w:r w:rsidR="005F4BA3" w:rsidRPr="00AF17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0.986*</w:t>
            </w:r>
            <w:r w:rsidR="005F4BA3" w:rsidRPr="00AF17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0.985*</w:t>
            </w:r>
            <w:r w:rsidR="005F4BA3" w:rsidRPr="00AF17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0.987*</w:t>
            </w:r>
            <w:r w:rsidR="005F4BA3" w:rsidRPr="00AF17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0.987*</w:t>
            </w:r>
            <w:r w:rsidR="005F4BA3" w:rsidRPr="00AF17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0.987*</w:t>
            </w:r>
            <w:r w:rsidR="005F4BA3" w:rsidRPr="00AF17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0.983*</w:t>
            </w:r>
            <w:r w:rsidR="005F4BA3" w:rsidRPr="00AF17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0.985*</w:t>
            </w:r>
            <w:r w:rsidR="005F4BA3" w:rsidRPr="00AF17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1.000**</w:t>
            </w:r>
            <w:r w:rsidR="005F4BA3" w:rsidRPr="00AF17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0.984*</w:t>
            </w:r>
            <w:r w:rsidR="005F4BA3" w:rsidRPr="00AF17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0.984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67831" w:rsidRPr="00AF1775" w:rsidRDefault="00F67831" w:rsidP="00E63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AF1775" w:rsidRPr="00AF1775" w:rsidTr="00E63385"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67831" w:rsidRPr="00AF1775" w:rsidRDefault="00F67831" w:rsidP="00E633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7831" w:rsidRPr="00AF1775" w:rsidRDefault="00F67831" w:rsidP="00E6338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F1775">
              <w:rPr>
                <w:rFonts w:ascii="Times New Roman" w:hAnsi="Times New Roman" w:cs="Times New Roman"/>
                <w:i/>
                <w:sz w:val="20"/>
                <w:szCs w:val="20"/>
              </w:rPr>
              <w:t>rpoC1</w:t>
            </w:r>
          </w:p>
          <w:p w:rsidR="00F67831" w:rsidRPr="00AF1775" w:rsidRDefault="00F67831" w:rsidP="00E6338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67831" w:rsidRPr="00AF1775" w:rsidRDefault="00F67831" w:rsidP="00E63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LSC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F67831" w:rsidRPr="00AF1775" w:rsidRDefault="00F67831" w:rsidP="00E63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11841 R</w:t>
            </w:r>
            <w:r w:rsidR="005F4BA3" w:rsidRPr="00AF17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12162 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67831" w:rsidRPr="00AF1775" w:rsidRDefault="00F67831" w:rsidP="00E63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0.985*</w:t>
            </w:r>
            <w:r w:rsidR="005F4BA3" w:rsidRPr="00AF17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0.985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67831" w:rsidRPr="00AF1775" w:rsidRDefault="00F67831" w:rsidP="00E63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F1775" w:rsidRPr="00AF1775" w:rsidTr="00E63385"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67831" w:rsidRPr="00AF1775" w:rsidRDefault="00F67831" w:rsidP="00E633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7831" w:rsidRPr="00AF1775" w:rsidRDefault="00F67831" w:rsidP="00E6338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F1775">
              <w:rPr>
                <w:rFonts w:ascii="Times New Roman" w:hAnsi="Times New Roman" w:cs="Times New Roman"/>
                <w:i/>
                <w:sz w:val="20"/>
                <w:szCs w:val="20"/>
              </w:rPr>
              <w:t>rpo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67831" w:rsidRPr="00AF1775" w:rsidRDefault="00F67831" w:rsidP="00E633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67831" w:rsidRPr="00AF1775" w:rsidRDefault="00F67831" w:rsidP="00E63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LSC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F67831" w:rsidRPr="00AF1775" w:rsidRDefault="00F67831" w:rsidP="00E63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13888 M</w:t>
            </w:r>
            <w:r w:rsidR="005F4BA3" w:rsidRPr="00AF17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13889 K</w:t>
            </w:r>
            <w:r w:rsidR="005F4BA3" w:rsidRPr="00AF17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13890 E</w:t>
            </w:r>
            <w:r w:rsidR="005F4BA3" w:rsidRPr="00AF17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13891 L</w:t>
            </w:r>
            <w:r w:rsidR="005F4BA3" w:rsidRPr="00AF17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13893 N</w:t>
            </w:r>
            <w:r w:rsidR="005F4BA3" w:rsidRPr="00AF17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13894 V</w:t>
            </w:r>
            <w:r w:rsidR="005F4BA3" w:rsidRPr="00AF17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14259 T</w:t>
            </w:r>
            <w:r w:rsidR="005F4BA3" w:rsidRPr="00AF17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14268 I</w:t>
            </w:r>
            <w:r w:rsidR="005F4BA3" w:rsidRPr="00AF17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14323 S</w:t>
            </w:r>
            <w:r w:rsidR="005F4BA3" w:rsidRPr="00AF17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15159 K</w:t>
            </w:r>
            <w:r w:rsidR="005F4BA3" w:rsidRPr="00AF17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15283 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67831" w:rsidRPr="00AF1775" w:rsidRDefault="00F67831" w:rsidP="00E63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0.988*</w:t>
            </w:r>
            <w:r w:rsidR="005F4BA3" w:rsidRPr="00AF17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0.983*</w:t>
            </w:r>
            <w:r w:rsidR="005F4BA3" w:rsidRPr="00AF17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1.000**</w:t>
            </w:r>
            <w:r w:rsidR="005F4BA3" w:rsidRPr="00AF17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0.987*</w:t>
            </w:r>
            <w:r w:rsidR="005F4BA3" w:rsidRPr="00AF17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1.000**</w:t>
            </w:r>
            <w:r w:rsidR="005F4BA3" w:rsidRPr="00AF17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1.000**</w:t>
            </w:r>
            <w:r w:rsidR="005F4BA3" w:rsidRPr="00AF17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0.985*</w:t>
            </w:r>
            <w:r w:rsidR="005F4BA3" w:rsidRPr="00AF17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0.983*</w:t>
            </w:r>
            <w:r w:rsidR="005F4BA3" w:rsidRPr="00AF17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1.000**</w:t>
            </w:r>
            <w:r w:rsidR="005F4BA3" w:rsidRPr="00AF17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0.984*</w:t>
            </w:r>
            <w:r w:rsidR="005F4BA3" w:rsidRPr="00AF17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0.987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67831" w:rsidRPr="00AF1775" w:rsidRDefault="00F67831" w:rsidP="00E63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AF1775" w:rsidRPr="00AF1775" w:rsidTr="00E63385"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67831" w:rsidRPr="00AF1775" w:rsidRDefault="00F67831" w:rsidP="00E633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7831" w:rsidRPr="00AF1775" w:rsidRDefault="00F67831" w:rsidP="00E6338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F1775">
              <w:rPr>
                <w:rFonts w:ascii="Times New Roman" w:hAnsi="Times New Roman" w:cs="Times New Roman"/>
                <w:i/>
                <w:sz w:val="20"/>
                <w:szCs w:val="20"/>
              </w:rPr>
              <w:t>psb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67831" w:rsidRPr="00AF1775" w:rsidRDefault="00F67831" w:rsidP="00E63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LSC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F67831" w:rsidRPr="00AF1775" w:rsidRDefault="00F67831" w:rsidP="00E63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16748 K</w:t>
            </w:r>
            <w:r w:rsidR="005F4BA3" w:rsidRPr="00AF17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16857 Q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67831" w:rsidRPr="00AF1775" w:rsidRDefault="00F67831" w:rsidP="00E63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0.984*</w:t>
            </w:r>
            <w:r w:rsidR="005F4BA3" w:rsidRPr="00AF17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0.988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67831" w:rsidRPr="00AF1775" w:rsidRDefault="00F67831" w:rsidP="00E63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F1775" w:rsidRPr="00AF1775" w:rsidTr="00E63385"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67831" w:rsidRPr="00AF1775" w:rsidRDefault="00F67831" w:rsidP="00E633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7831" w:rsidRPr="00AF1775" w:rsidRDefault="00F67831" w:rsidP="00E6338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F1775">
              <w:rPr>
                <w:rFonts w:ascii="Times New Roman" w:hAnsi="Times New Roman" w:cs="Times New Roman"/>
                <w:i/>
                <w:sz w:val="20"/>
                <w:szCs w:val="20"/>
              </w:rPr>
              <w:t>psb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67831" w:rsidRPr="00AF1775" w:rsidRDefault="00F67831" w:rsidP="00E63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LSC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F67831" w:rsidRPr="00AF1775" w:rsidRDefault="00F67831" w:rsidP="00E63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18626 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67831" w:rsidRPr="00AF1775" w:rsidRDefault="00F67831" w:rsidP="00E63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0.983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67831" w:rsidRPr="00AF1775" w:rsidRDefault="00F67831" w:rsidP="00E63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F1775" w:rsidRPr="00AF1775" w:rsidTr="00E63385"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67831" w:rsidRPr="00AF1775" w:rsidRDefault="00F67831" w:rsidP="00E633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7831" w:rsidRPr="00AF1775" w:rsidRDefault="00F67831" w:rsidP="00E6338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F1775">
              <w:rPr>
                <w:rFonts w:ascii="Times New Roman" w:hAnsi="Times New Roman" w:cs="Times New Roman"/>
                <w:i/>
                <w:sz w:val="20"/>
                <w:szCs w:val="20"/>
              </w:rPr>
              <w:t>psbZ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67831" w:rsidRPr="00AF1775" w:rsidRDefault="00F67831" w:rsidP="00E63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LSC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F67831" w:rsidRPr="00AF1775" w:rsidRDefault="00F67831" w:rsidP="00E63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19201 L</w:t>
            </w:r>
            <w:r w:rsidR="005F4BA3" w:rsidRPr="00AF17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19227 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67831" w:rsidRPr="00AF1775" w:rsidRDefault="00F67831" w:rsidP="00E63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0.988*</w:t>
            </w:r>
            <w:r w:rsidR="005F4BA3" w:rsidRPr="00AF17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0.984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67831" w:rsidRPr="00AF1775" w:rsidRDefault="00F67831" w:rsidP="00E63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F1775" w:rsidRPr="00AF1775" w:rsidTr="00E63385"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67831" w:rsidRPr="00AF1775" w:rsidRDefault="00F67831" w:rsidP="00E633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7831" w:rsidRPr="00AF1775" w:rsidRDefault="00F67831" w:rsidP="00E6338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F1775">
              <w:rPr>
                <w:rFonts w:ascii="Times New Roman" w:hAnsi="Times New Roman" w:cs="Times New Roman"/>
                <w:i/>
                <w:sz w:val="20"/>
                <w:szCs w:val="20"/>
              </w:rPr>
              <w:t>psa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67831" w:rsidRPr="00AF1775" w:rsidRDefault="00F67831" w:rsidP="00E63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LSC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F67831" w:rsidRPr="00AF1775" w:rsidRDefault="00F67831" w:rsidP="00E63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20234 A</w:t>
            </w:r>
            <w:r w:rsidR="005F4BA3" w:rsidRPr="00AF17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21317 Y</w:t>
            </w:r>
            <w:r w:rsidR="005F4BA3" w:rsidRPr="00AF17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21363 K</w:t>
            </w:r>
            <w:r w:rsidR="005F4BA3" w:rsidRPr="00AF17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21496 F</w:t>
            </w:r>
            <w:r w:rsidR="005F4BA3" w:rsidRPr="00AF17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21573 Q</w:t>
            </w:r>
            <w:r w:rsidR="005F4BA3" w:rsidRPr="00AF17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21577 L</w:t>
            </w:r>
            <w:r w:rsidR="005F4BA3" w:rsidRPr="00AF17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21818 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67831" w:rsidRPr="00AF1775" w:rsidRDefault="00F67831" w:rsidP="00E63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0.987*</w:t>
            </w:r>
            <w:r w:rsidR="005F4BA3" w:rsidRPr="00AF17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0.985*</w:t>
            </w:r>
            <w:r w:rsidR="005F4BA3" w:rsidRPr="00AF17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0.984*</w:t>
            </w:r>
            <w:r w:rsidR="005F4BA3" w:rsidRPr="00AF17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0.984*</w:t>
            </w:r>
            <w:r w:rsidR="005F4BA3" w:rsidRPr="00AF17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0.986*</w:t>
            </w:r>
            <w:r w:rsidR="005F4BA3" w:rsidRPr="00AF17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0.987*</w:t>
            </w:r>
            <w:r w:rsidR="005F4BA3" w:rsidRPr="00AF17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0.984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67831" w:rsidRPr="00AF1775" w:rsidRDefault="006B2B3E" w:rsidP="00E63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AF1775" w:rsidRPr="00AF1775" w:rsidTr="00E63385"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67831" w:rsidRPr="00AF1775" w:rsidRDefault="00F67831" w:rsidP="00E633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7831" w:rsidRPr="00AF1775" w:rsidRDefault="00F67831" w:rsidP="00E6338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F1775">
              <w:rPr>
                <w:rFonts w:ascii="Times New Roman" w:hAnsi="Times New Roman" w:cs="Times New Roman"/>
                <w:i/>
                <w:sz w:val="20"/>
                <w:szCs w:val="20"/>
              </w:rPr>
              <w:t>ps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67831" w:rsidRPr="00AF1775" w:rsidRDefault="00F67831" w:rsidP="00E633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F67831" w:rsidRPr="00AF1775" w:rsidRDefault="00F67831" w:rsidP="00E63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21903 R</w:t>
            </w:r>
            <w:r w:rsidR="005F4BA3" w:rsidRPr="00AF17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21936 I</w:t>
            </w:r>
            <w:r w:rsidR="005F4BA3" w:rsidRPr="00AF17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21940 I</w:t>
            </w:r>
            <w:r w:rsidR="005F4BA3" w:rsidRPr="00AF17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22436 P</w:t>
            </w:r>
            <w:r w:rsidR="005F4BA3" w:rsidRPr="00AF1775">
              <w:rPr>
                <w:rFonts w:ascii="Times New Roman" w:hAnsi="Times New Roman" w:cs="Times New Roman"/>
                <w:sz w:val="20"/>
                <w:szCs w:val="20"/>
              </w:rPr>
              <w:t xml:space="preserve">, 22439 Q, </w:t>
            </w: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22441 N</w:t>
            </w:r>
            <w:r w:rsidR="005F4BA3" w:rsidRPr="00AF1775">
              <w:rPr>
                <w:rFonts w:ascii="Times New Roman" w:hAnsi="Times New Roman" w:cs="Times New Roman"/>
                <w:sz w:val="20"/>
                <w:szCs w:val="20"/>
              </w:rPr>
              <w:t xml:space="preserve">, 22442 L, </w:t>
            </w: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22444 F</w:t>
            </w:r>
            <w:r w:rsidR="005F4BA3" w:rsidRPr="00AF17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22516 Q</w:t>
            </w:r>
            <w:r w:rsidR="005F4BA3" w:rsidRPr="00AF17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22707 Y</w:t>
            </w:r>
            <w:r w:rsidR="005F4BA3" w:rsidRPr="00AF1775">
              <w:rPr>
                <w:rFonts w:ascii="Times New Roman" w:hAnsi="Times New Roman" w:cs="Times New Roman"/>
                <w:sz w:val="20"/>
                <w:szCs w:val="20"/>
              </w:rPr>
              <w:t xml:space="preserve">, 23578 K, </w:t>
            </w: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 xml:space="preserve">23702 G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67831" w:rsidRPr="00AF1775" w:rsidRDefault="00F67831" w:rsidP="00E63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0.999**</w:t>
            </w:r>
            <w:r w:rsidR="005F4BA3" w:rsidRPr="00AF17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0.985*</w:t>
            </w:r>
            <w:r w:rsidR="005F4BA3" w:rsidRPr="00AF17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0.984*</w:t>
            </w:r>
            <w:r w:rsidR="005F4BA3" w:rsidRPr="00AF17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0.986*</w:t>
            </w:r>
            <w:r w:rsidR="005F4BA3" w:rsidRPr="00AF17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0.986*</w:t>
            </w:r>
            <w:r w:rsidR="005F4BA3" w:rsidRPr="00AF17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0.999**</w:t>
            </w:r>
            <w:r w:rsidR="005F4BA3" w:rsidRPr="00AF17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1.000**</w:t>
            </w:r>
            <w:r w:rsidR="005F4BA3" w:rsidRPr="00AF17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0.985*</w:t>
            </w:r>
            <w:r w:rsidR="005F4BA3" w:rsidRPr="00AF17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1.000**</w:t>
            </w:r>
            <w:r w:rsidR="005F4BA3" w:rsidRPr="00AF17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0.984*</w:t>
            </w:r>
            <w:r w:rsidR="005F4BA3" w:rsidRPr="00AF17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0.984*</w:t>
            </w:r>
            <w:r w:rsidR="005F4BA3" w:rsidRPr="00AF17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0.987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67831" w:rsidRPr="00AF1775" w:rsidRDefault="006B2B3E" w:rsidP="00E63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AF1775" w:rsidRPr="00AF1775" w:rsidTr="00E63385"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67831" w:rsidRPr="00AF1775" w:rsidRDefault="00F67831" w:rsidP="00E633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7831" w:rsidRPr="00AF1775" w:rsidRDefault="00F67831" w:rsidP="00E6338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F1775">
              <w:rPr>
                <w:rFonts w:ascii="Times New Roman" w:hAnsi="Times New Roman" w:cs="Times New Roman"/>
                <w:i/>
                <w:sz w:val="20"/>
                <w:szCs w:val="20"/>
              </w:rPr>
              <w:t>rps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67831" w:rsidRPr="00AF1775" w:rsidRDefault="00F67831" w:rsidP="00E633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F67831" w:rsidRPr="00AF1775" w:rsidRDefault="00F67831" w:rsidP="00E63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25167 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67831" w:rsidRPr="00AF1775" w:rsidRDefault="00F67831" w:rsidP="00E63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0.984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67831" w:rsidRPr="00AF1775" w:rsidRDefault="006B2B3E" w:rsidP="00E63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F1775" w:rsidRPr="00AF1775" w:rsidTr="00E63385"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67831" w:rsidRPr="00AF1775" w:rsidRDefault="00F67831" w:rsidP="00E633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7831" w:rsidRPr="00AF1775" w:rsidRDefault="00F67831" w:rsidP="00E6338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F1775">
              <w:rPr>
                <w:rFonts w:ascii="Times New Roman" w:hAnsi="Times New Roman" w:cs="Times New Roman"/>
                <w:i/>
                <w:sz w:val="20"/>
                <w:szCs w:val="20"/>
              </w:rPr>
              <w:t>ndhJ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67831" w:rsidRPr="00AF1775" w:rsidRDefault="00F67831" w:rsidP="00E633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F67831" w:rsidRPr="00AF1775" w:rsidRDefault="00F67831" w:rsidP="00E63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25276 Q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67831" w:rsidRPr="00AF1775" w:rsidRDefault="00F67831" w:rsidP="00E63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0.988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67831" w:rsidRPr="00AF1775" w:rsidRDefault="006B2B3E" w:rsidP="00E63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F1775" w:rsidRPr="00AF1775" w:rsidTr="00E63385"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18737A" w:rsidRPr="00AF1775" w:rsidRDefault="0018737A" w:rsidP="00E633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18737A" w:rsidRPr="00AF1775" w:rsidRDefault="00A92374" w:rsidP="00E6338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F1775">
              <w:rPr>
                <w:rFonts w:ascii="Times New Roman" w:hAnsi="Times New Roman" w:cs="Times New Roman"/>
                <w:i/>
                <w:sz w:val="20"/>
                <w:szCs w:val="20"/>
              </w:rPr>
              <w:t>ndhK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18737A" w:rsidRPr="00AF1775" w:rsidRDefault="0018737A" w:rsidP="00E633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</w:tcPr>
          <w:p w:rsidR="0018737A" w:rsidRPr="00AF1775" w:rsidRDefault="00A92374" w:rsidP="00E63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26215 F</w:t>
            </w:r>
            <w:r w:rsidR="005F4BA3" w:rsidRPr="00AF17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 xml:space="preserve">26219 L </w:t>
            </w:r>
            <w:r w:rsidR="005F4BA3" w:rsidRPr="00AF17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26220 T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18737A" w:rsidRPr="00AF1775" w:rsidRDefault="00A92374" w:rsidP="00E63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0.999**</w:t>
            </w:r>
            <w:r w:rsidR="005F4BA3" w:rsidRPr="00AF17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0.964*</w:t>
            </w:r>
            <w:r w:rsidR="005F4BA3" w:rsidRPr="00AF17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0.996**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18737A" w:rsidRPr="00AF1775" w:rsidRDefault="006B2B3E" w:rsidP="00E63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177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</w:tbl>
    <w:p w:rsidR="00A50DDA" w:rsidRPr="00AF1775" w:rsidRDefault="00E63385" w:rsidP="00A50DD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F1775">
        <w:rPr>
          <w:rFonts w:ascii="Times New Roman" w:hAnsi="Times New Roman" w:cs="Times New Roman"/>
          <w:b/>
          <w:sz w:val="24"/>
          <w:szCs w:val="24"/>
        </w:rPr>
        <w:t>Table S</w:t>
      </w:r>
      <w:r w:rsidR="00FE7A2F" w:rsidRPr="00AF1775">
        <w:rPr>
          <w:rFonts w:ascii="Times New Roman" w:hAnsi="Times New Roman" w:cs="Times New Roman"/>
          <w:b/>
          <w:sz w:val="24"/>
          <w:szCs w:val="24"/>
        </w:rPr>
        <w:t>1</w:t>
      </w:r>
      <w:r w:rsidR="00447F23" w:rsidRPr="00AF1775">
        <w:rPr>
          <w:rFonts w:ascii="Times New Roman" w:hAnsi="Times New Roman" w:cs="Times New Roman"/>
          <w:b/>
          <w:sz w:val="24"/>
          <w:szCs w:val="24"/>
        </w:rPr>
        <w:t>1</w:t>
      </w:r>
      <w:r w:rsidR="00A50DDA" w:rsidRPr="00AF1775">
        <w:rPr>
          <w:rFonts w:ascii="Times New Roman" w:hAnsi="Times New Roman" w:cs="Times New Roman"/>
          <w:b/>
          <w:sz w:val="24"/>
          <w:szCs w:val="24"/>
        </w:rPr>
        <w:t>.</w:t>
      </w:r>
      <w:r w:rsidRPr="00AF1775">
        <w:rPr>
          <w:rFonts w:ascii="Times New Roman" w:hAnsi="Times New Roman" w:cs="Times New Roman"/>
          <w:b/>
          <w:sz w:val="24"/>
          <w:szCs w:val="24"/>
        </w:rPr>
        <w:t xml:space="preserve"> Positive selected sites detected in the cp genome</w:t>
      </w:r>
      <w:r w:rsidR="00AB1A0B" w:rsidRPr="00AF1775">
        <w:rPr>
          <w:rFonts w:ascii="Times New Roman" w:hAnsi="Times New Roman" w:cs="Times New Roman"/>
          <w:b/>
          <w:sz w:val="24"/>
          <w:szCs w:val="24"/>
        </w:rPr>
        <w:t>s</w:t>
      </w:r>
      <w:r w:rsidRPr="00AF1775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="007D4817" w:rsidRPr="00AF1775">
        <w:rPr>
          <w:rFonts w:ascii="Times New Roman" w:hAnsi="Times New Roman" w:cs="Times New Roman"/>
          <w:b/>
          <w:sz w:val="24"/>
          <w:szCs w:val="24"/>
        </w:rPr>
        <w:t>seven</w:t>
      </w:r>
      <w:r w:rsidR="007D4817" w:rsidRPr="00AF1775">
        <w:rPr>
          <w:rFonts w:ascii="Times New Roman" w:hAnsi="Times New Roman" w:cs="Times New Roman"/>
          <w:b/>
          <w:i/>
          <w:sz w:val="24"/>
          <w:szCs w:val="24"/>
        </w:rPr>
        <w:t xml:space="preserve"> Polygonatum </w:t>
      </w:r>
      <w:r w:rsidR="007D4817" w:rsidRPr="00AF1775">
        <w:rPr>
          <w:rFonts w:ascii="Times New Roman" w:hAnsi="Times New Roman" w:cs="Times New Roman"/>
          <w:b/>
          <w:sz w:val="24"/>
          <w:szCs w:val="24"/>
        </w:rPr>
        <w:t xml:space="preserve">and two </w:t>
      </w:r>
      <w:r w:rsidR="007D4817" w:rsidRPr="00AF1775">
        <w:rPr>
          <w:rFonts w:ascii="Times New Roman" w:hAnsi="Times New Roman" w:cs="Times New Roman"/>
          <w:b/>
          <w:i/>
          <w:sz w:val="24"/>
          <w:szCs w:val="24"/>
        </w:rPr>
        <w:t>Heteropolygonatum.</w:t>
      </w:r>
    </w:p>
    <w:p w:rsidR="006A1104" w:rsidRPr="00AF1775" w:rsidRDefault="006A1104" w:rsidP="00A50DD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6A1104" w:rsidRPr="00AF1775" w:rsidRDefault="006A1104" w:rsidP="006A1104">
      <w:pPr>
        <w:rPr>
          <w:rFonts w:ascii="Times New Roman" w:hAnsi="Times New Roman" w:cs="Times New Roman"/>
          <w:sz w:val="24"/>
          <w:szCs w:val="24"/>
        </w:rPr>
      </w:pPr>
      <w:r w:rsidRPr="00AF1775">
        <w:rPr>
          <w:rFonts w:ascii="Times New Roman" w:hAnsi="Times New Roman" w:cs="Times New Roman"/>
          <w:sz w:val="24"/>
          <w:szCs w:val="24"/>
        </w:rPr>
        <w:t>*: P&gt;95%; **: P&gt;99%)</w:t>
      </w:r>
    </w:p>
    <w:p w:rsidR="006A1104" w:rsidRPr="00AF1775" w:rsidRDefault="006A1104" w:rsidP="00A50DD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sectPr w:rsidR="006A1104" w:rsidRPr="00AF17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B6789" w:rsidRDefault="008B6789" w:rsidP="00810085">
      <w:r>
        <w:separator/>
      </w:r>
    </w:p>
  </w:endnote>
  <w:endnote w:type="continuationSeparator" w:id="0">
    <w:p w:rsidR="008B6789" w:rsidRDefault="008B6789" w:rsidP="008100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B6789" w:rsidRDefault="008B6789" w:rsidP="00810085">
      <w:r>
        <w:separator/>
      </w:r>
    </w:p>
  </w:footnote>
  <w:footnote w:type="continuationSeparator" w:id="0">
    <w:p w:rsidR="008B6789" w:rsidRDefault="008B6789" w:rsidP="008100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0824"/>
    <w:rsid w:val="000336F2"/>
    <w:rsid w:val="00093BCF"/>
    <w:rsid w:val="00162957"/>
    <w:rsid w:val="0018737A"/>
    <w:rsid w:val="001F4FC6"/>
    <w:rsid w:val="002434EE"/>
    <w:rsid w:val="00286896"/>
    <w:rsid w:val="00366D3F"/>
    <w:rsid w:val="00447F23"/>
    <w:rsid w:val="00575F60"/>
    <w:rsid w:val="005D6BA4"/>
    <w:rsid w:val="005F4BA3"/>
    <w:rsid w:val="006A1104"/>
    <w:rsid w:val="006B2B3E"/>
    <w:rsid w:val="007D4817"/>
    <w:rsid w:val="00810085"/>
    <w:rsid w:val="008B6789"/>
    <w:rsid w:val="008E441A"/>
    <w:rsid w:val="008E5745"/>
    <w:rsid w:val="00A50DDA"/>
    <w:rsid w:val="00A92374"/>
    <w:rsid w:val="00AB1A0B"/>
    <w:rsid w:val="00AF1775"/>
    <w:rsid w:val="00B00824"/>
    <w:rsid w:val="00D65085"/>
    <w:rsid w:val="00E63385"/>
    <w:rsid w:val="00ED0003"/>
    <w:rsid w:val="00F071B7"/>
    <w:rsid w:val="00F67831"/>
    <w:rsid w:val="00F97AA5"/>
    <w:rsid w:val="00FC4828"/>
    <w:rsid w:val="00FE7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A74B7C83-15B3-4A4F-B455-22942BB7B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100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1008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100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10085"/>
    <w:rPr>
      <w:sz w:val="18"/>
      <w:szCs w:val="18"/>
    </w:rPr>
  </w:style>
  <w:style w:type="table" w:styleId="TableGrid">
    <w:name w:val="Table Grid"/>
    <w:basedOn w:val="TableNormal"/>
    <w:uiPriority w:val="39"/>
    <w:rsid w:val="008100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1</Pages>
  <Words>205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Zhang</dc:creator>
  <cp:keywords/>
  <dc:description/>
  <cp:lastModifiedBy>Ramya G</cp:lastModifiedBy>
  <cp:revision>27</cp:revision>
  <dcterms:created xsi:type="dcterms:W3CDTF">2022-03-01T07:53:00Z</dcterms:created>
  <dcterms:modified xsi:type="dcterms:W3CDTF">2023-04-24T13:30:00Z</dcterms:modified>
</cp:coreProperties>
</file>